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08D" w:rsidRPr="00416374" w:rsidRDefault="00D1708D" w:rsidP="00D1708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1637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Table 1: </w:t>
      </w:r>
      <w:r w:rsidR="003B717C" w:rsidRPr="00416374">
        <w:rPr>
          <w:rFonts w:ascii="Times New Roman" w:eastAsia="Calibri" w:hAnsi="Times New Roman" w:cs="Times New Roman"/>
          <w:sz w:val="24"/>
          <w:szCs w:val="24"/>
          <w:lang w:val="en-US"/>
        </w:rPr>
        <w:t>Raw scores according to group and presenc</w:t>
      </w:r>
      <w:bookmarkStart w:id="0" w:name="_GoBack"/>
      <w:bookmarkEnd w:id="0"/>
      <w:r w:rsidR="003B717C" w:rsidRPr="0041637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 of depression in </w:t>
      </w:r>
      <w:r w:rsidRPr="0041637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europsychological and functional measures 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519"/>
        <w:gridCol w:w="577"/>
        <w:gridCol w:w="759"/>
        <w:gridCol w:w="646"/>
        <w:gridCol w:w="646"/>
        <w:gridCol w:w="662"/>
        <w:gridCol w:w="647"/>
        <w:gridCol w:w="647"/>
        <w:gridCol w:w="662"/>
        <w:gridCol w:w="647"/>
        <w:gridCol w:w="647"/>
        <w:gridCol w:w="719"/>
        <w:gridCol w:w="647"/>
        <w:gridCol w:w="647"/>
        <w:gridCol w:w="662"/>
        <w:gridCol w:w="647"/>
        <w:gridCol w:w="647"/>
        <w:gridCol w:w="719"/>
        <w:gridCol w:w="647"/>
        <w:gridCol w:w="647"/>
        <w:gridCol w:w="653"/>
      </w:tblGrid>
      <w:tr w:rsidR="00D1708D" w:rsidRPr="003B717C" w:rsidTr="0057549F">
        <w:trPr>
          <w:trHeight w:val="290"/>
        </w:trPr>
        <w:tc>
          <w:tcPr>
            <w:tcW w:w="803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bookmarkStart w:id="1" w:name="OLE_LINK1"/>
          </w:p>
        </w:tc>
        <w:tc>
          <w:tcPr>
            <w:tcW w:w="184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</w:p>
        </w:tc>
        <w:tc>
          <w:tcPr>
            <w:tcW w:w="1245" w:type="pct"/>
            <w:gridSpan w:val="6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Normal Aging</w:t>
            </w:r>
          </w:p>
        </w:tc>
        <w:tc>
          <w:tcPr>
            <w:tcW w:w="1263" w:type="pct"/>
            <w:gridSpan w:val="6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Mild Cognitive Impairment</w:t>
            </w:r>
          </w:p>
        </w:tc>
        <w:tc>
          <w:tcPr>
            <w:tcW w:w="1263" w:type="pct"/>
            <w:gridSpan w:val="6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Mild Alzheimer’s dementia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</w:p>
        </w:tc>
        <w:tc>
          <w:tcPr>
            <w:tcW w:w="623" w:type="pct"/>
            <w:gridSpan w:val="3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Non-Depressed</w:t>
            </w:r>
          </w:p>
        </w:tc>
        <w:tc>
          <w:tcPr>
            <w:tcW w:w="623" w:type="pct"/>
            <w:gridSpan w:val="3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Depressed</w:t>
            </w:r>
          </w:p>
        </w:tc>
        <w:tc>
          <w:tcPr>
            <w:tcW w:w="641" w:type="pct"/>
            <w:gridSpan w:val="3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Non-Depressed</w:t>
            </w:r>
          </w:p>
        </w:tc>
        <w:tc>
          <w:tcPr>
            <w:tcW w:w="623" w:type="pct"/>
            <w:gridSpan w:val="3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Depressed</w:t>
            </w:r>
          </w:p>
        </w:tc>
        <w:tc>
          <w:tcPr>
            <w:tcW w:w="641" w:type="pct"/>
            <w:gridSpan w:val="3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Non-Depressed</w:t>
            </w:r>
          </w:p>
        </w:tc>
        <w:tc>
          <w:tcPr>
            <w:tcW w:w="623" w:type="pct"/>
            <w:gridSpan w:val="3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Depressed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84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Max</w:t>
            </w:r>
          </w:p>
        </w:tc>
        <w:tc>
          <w:tcPr>
            <w:tcW w:w="242" w:type="pct"/>
          </w:tcPr>
          <w:p w:rsidR="00D1708D" w:rsidRPr="003B717C" w:rsidRDefault="003B717C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Cut-off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M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SD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M-M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M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SD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M-M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M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SD</w:t>
            </w:r>
          </w:p>
        </w:tc>
        <w:tc>
          <w:tcPr>
            <w:tcW w:w="229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M-M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M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SD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M-M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M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SD</w:t>
            </w:r>
          </w:p>
        </w:tc>
        <w:tc>
          <w:tcPr>
            <w:tcW w:w="229" w:type="pct"/>
            <w:noWrap/>
          </w:tcPr>
          <w:p w:rsidR="00D1708D" w:rsidRPr="003B717C" w:rsidRDefault="00E9555A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M-M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M-M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SD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M-M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Age</w:t>
            </w:r>
          </w:p>
        </w:tc>
        <w:tc>
          <w:tcPr>
            <w:tcW w:w="184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73.94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7.84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60-88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70.21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7.12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60-84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74.46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8.47</w:t>
            </w:r>
          </w:p>
        </w:tc>
        <w:tc>
          <w:tcPr>
            <w:tcW w:w="229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60-95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69.50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7.45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60-88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75.91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6.05</w:t>
            </w:r>
          </w:p>
        </w:tc>
        <w:tc>
          <w:tcPr>
            <w:tcW w:w="229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60-88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71.30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7.03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60-86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Education</w:t>
            </w:r>
          </w:p>
        </w:tc>
        <w:tc>
          <w:tcPr>
            <w:tcW w:w="184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-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.89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4.38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0-19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4.00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3.89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0-15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4.51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4.08</w:t>
            </w:r>
          </w:p>
        </w:tc>
        <w:tc>
          <w:tcPr>
            <w:tcW w:w="229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0-17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.27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3.81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0-15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4.42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3.14</w:t>
            </w:r>
          </w:p>
        </w:tc>
        <w:tc>
          <w:tcPr>
            <w:tcW w:w="229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0-13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.78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4.04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0-15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GDS-15</w:t>
            </w:r>
          </w:p>
        </w:tc>
        <w:tc>
          <w:tcPr>
            <w:tcW w:w="184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.81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.30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0-5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8.94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.80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-15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.06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.50</w:t>
            </w:r>
          </w:p>
        </w:tc>
        <w:tc>
          <w:tcPr>
            <w:tcW w:w="229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0-5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5.45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4.08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0-13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.05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.39</w:t>
            </w:r>
          </w:p>
        </w:tc>
        <w:tc>
          <w:tcPr>
            <w:tcW w:w="229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0-5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8.19</w:t>
            </w:r>
          </w:p>
        </w:tc>
        <w:tc>
          <w:tcPr>
            <w:tcW w:w="206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2.04</w:t>
            </w:r>
          </w:p>
        </w:tc>
        <w:tc>
          <w:tcPr>
            <w:tcW w:w="211" w:type="pct"/>
            <w:noWrap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6-14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Mini-Mental State Exam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0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7.0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75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6-3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2.8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62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6-2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3.5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73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6-3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3.5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3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6-2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9.9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07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-2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2.2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27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6-29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Category Fluency (Animals)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.2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5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-2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7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0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-2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4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42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-2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.3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23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-1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7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20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1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.1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67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-25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Category Fluency (Fruits)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3.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7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-2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7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27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-1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4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50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1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94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-1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7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80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.1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52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-14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Letter Fluency ("S")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9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75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-2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.5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89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1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.9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84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1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7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4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-1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1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17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2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0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10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-22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Digit Span Forward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4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8.7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9.22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-8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5.4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75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-5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6.1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.84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-7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9.7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.50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0-5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7.6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3.04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-7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2.0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8.17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-88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Digit Span Backward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2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8.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.4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-5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0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11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-3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.6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.64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6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.0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.84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-3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7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.37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4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.0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01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42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Frontal Assessment Battery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8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.7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7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-1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4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25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-1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6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89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-1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.4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75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-1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.7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20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-1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9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1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-18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TN-LIN (Nouns)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0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7.8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47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8-4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6.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02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1-4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6.8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67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6-4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6.8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01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3-4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3.4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21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7-4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4.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1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9-40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TN-LIN (Verbs)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7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.64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2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45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6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.76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6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.5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.7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65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3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.73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-10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TN-LIN (Professions)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3.8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1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.4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97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3.0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04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3.2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1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1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41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6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30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-15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RAVLT - A1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9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83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0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44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-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3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35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-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2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15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-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7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46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2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6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RAVLT - Immediate Recall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4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10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6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90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1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1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33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1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3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13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2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87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1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17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6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 xml:space="preserve">RAVLT - </w:t>
            </w:r>
            <w:proofErr w:type="spellStart"/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Dealyed</w:t>
            </w:r>
            <w:proofErr w:type="spellEnd"/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 xml:space="preserve"> Recall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6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34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4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9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1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9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39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8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84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8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87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9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75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7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RAVLT – Recognition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.9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30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1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.7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00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2-1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.2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.30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15-1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5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.92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9-1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1.8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.52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20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.0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.49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11-8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RAVLT – Total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5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8.3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89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-6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9.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1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-5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5.9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38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5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7.4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.49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-4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0.5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63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9-3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3.4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.74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-41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Clock Drawing Test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1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-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4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1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7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68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3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92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7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58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7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42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5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Stick Design Test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9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.33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-1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1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34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-1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1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84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-1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.0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77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-1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.1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51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1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.6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22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12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Token Test (Attention)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.8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.59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.5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.7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.5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.87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.6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.55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3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.2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18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-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.5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.79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-15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Token Test (Comprehension)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1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6.8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8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-2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.8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2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-2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.4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39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-2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.3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47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1-1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2.0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14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-2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4.0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10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-20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G-ADL - Self-care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9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.3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9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.17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.0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.00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9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.21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8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.52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-1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9.5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39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-10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G-ADL - Instrumental-Domestic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9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.33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-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2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28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-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4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25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4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05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-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.7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11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.7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40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8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G-ADL - Instrumental-Complex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8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8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.51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-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7.00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92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</w:t>
            </w:r>
            <w:r w:rsidR="00E9555A"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.94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45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-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6.8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.5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-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5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53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9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67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-8</w:t>
            </w:r>
          </w:p>
        </w:tc>
      </w:tr>
      <w:tr w:rsidR="00D1708D" w:rsidRPr="003B717C" w:rsidTr="0057549F">
        <w:trPr>
          <w:trHeight w:val="290"/>
        </w:trPr>
        <w:tc>
          <w:tcPr>
            <w:tcW w:w="803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G-ADL – General</w:t>
            </w:r>
          </w:p>
        </w:tc>
        <w:tc>
          <w:tcPr>
            <w:tcW w:w="184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6</w:t>
            </w:r>
          </w:p>
        </w:tc>
        <w:tc>
          <w:tcPr>
            <w:tcW w:w="242" w:type="pct"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3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5.69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0.93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0-2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4.21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.02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5</w:t>
            </w:r>
            <w:r w:rsidR="00E9555A"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-2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4.3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28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6-2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4.18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.56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8-2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20.15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4.00</w:t>
            </w:r>
          </w:p>
        </w:tc>
        <w:tc>
          <w:tcPr>
            <w:tcW w:w="229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0-26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19.22</w:t>
            </w:r>
          </w:p>
        </w:tc>
        <w:tc>
          <w:tcPr>
            <w:tcW w:w="206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5.49</w:t>
            </w:r>
          </w:p>
        </w:tc>
        <w:tc>
          <w:tcPr>
            <w:tcW w:w="211" w:type="pct"/>
            <w:noWrap/>
            <w:hideMark/>
          </w:tcPr>
          <w:p w:rsidR="00D1708D" w:rsidRPr="003B717C" w:rsidRDefault="00D1708D" w:rsidP="00575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</w:pPr>
            <w:r w:rsidRPr="003B717C">
              <w:rPr>
                <w:rFonts w:ascii="Times New Roman" w:eastAsia="Times New Roman" w:hAnsi="Times New Roman" w:cs="Times New Roman"/>
                <w:sz w:val="14"/>
                <w:szCs w:val="16"/>
                <w:lang w:val="en-GB" w:eastAsia="pt-BR"/>
              </w:rPr>
              <w:t>3-26</w:t>
            </w:r>
          </w:p>
        </w:tc>
      </w:tr>
    </w:tbl>
    <w:bookmarkEnd w:id="1"/>
    <w:p w:rsidR="00D1708D" w:rsidRPr="00D1708D" w:rsidRDefault="00D1708D" w:rsidP="00D1708D">
      <w:pPr>
        <w:spacing w:line="240" w:lineRule="auto"/>
        <w:jc w:val="both"/>
        <w:rPr>
          <w:rFonts w:ascii="Times New Roman" w:eastAsia="Calibri" w:hAnsi="Times New Roman" w:cs="Times New Roman"/>
          <w:sz w:val="18"/>
          <w:szCs w:val="24"/>
          <w:lang w:val="en-US"/>
        </w:rPr>
      </w:pPr>
      <w:r w:rsidRPr="00D1708D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GDS-15: Geriatric Depression Scale 15-items, TN-LIN: Neuropsychological Investigations Laboratory Naming Test, RAVLT: Rey Auditory Verbal Learning Test, G-ADL: General Activities of Daily Living Scale. M: mean, SD: </w:t>
      </w:r>
      <w:r w:rsidR="003B717C" w:rsidRPr="00D1708D">
        <w:rPr>
          <w:rFonts w:ascii="Times New Roman" w:eastAsia="Calibri" w:hAnsi="Times New Roman" w:cs="Times New Roman"/>
          <w:sz w:val="18"/>
          <w:szCs w:val="24"/>
          <w:lang w:val="en-US"/>
        </w:rPr>
        <w:t>standard deviation</w:t>
      </w:r>
      <w:r w:rsidRPr="00D1708D">
        <w:rPr>
          <w:rFonts w:ascii="Times New Roman" w:eastAsia="Calibri" w:hAnsi="Times New Roman" w:cs="Times New Roman"/>
          <w:sz w:val="18"/>
          <w:szCs w:val="24"/>
          <w:lang w:val="en-US"/>
        </w:rPr>
        <w:t>, M-M: Minimum-Maximum</w:t>
      </w:r>
    </w:p>
    <w:sectPr w:rsidR="00D1708D" w:rsidRPr="00D1708D" w:rsidSect="00D1708D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08D"/>
    <w:rsid w:val="003B717C"/>
    <w:rsid w:val="00416374"/>
    <w:rsid w:val="00D1708D"/>
    <w:rsid w:val="00E61EA2"/>
    <w:rsid w:val="00E9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5793C4-B35E-44BA-B02B-EACF2CF55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08D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17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>Author's Proof</StageName>
  </documentManagement>
</p:properties>
</file>

<file path=customXml/itemProps1.xml><?xml version="1.0" encoding="utf-8"?>
<ds:datastoreItem xmlns:ds="http://schemas.openxmlformats.org/officeDocument/2006/customXml" ds:itemID="{19CD9E1B-B0F8-41C3-BC79-D727FF0BD824}"/>
</file>

<file path=customXml/itemProps2.xml><?xml version="1.0" encoding="utf-8"?>
<ds:datastoreItem xmlns:ds="http://schemas.openxmlformats.org/officeDocument/2006/customXml" ds:itemID="{6FF46992-00A9-45DC-BB8E-0B651605A710}"/>
</file>

<file path=customXml/itemProps3.xml><?xml version="1.0" encoding="utf-8"?>
<ds:datastoreItem xmlns:ds="http://schemas.openxmlformats.org/officeDocument/2006/customXml" ds:itemID="{E2A63B20-5710-4B84-8923-2D1E5703BB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8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Jardim</dc:creator>
  <cp:keywords/>
  <dc:description/>
  <cp:lastModifiedBy>Jonas Jardim</cp:lastModifiedBy>
  <cp:revision>4</cp:revision>
  <dcterms:created xsi:type="dcterms:W3CDTF">2015-11-25T11:50:00Z</dcterms:created>
  <dcterms:modified xsi:type="dcterms:W3CDTF">2016-01-1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